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C8539" w14:textId="7CECBADC" w:rsidR="0057696C" w:rsidRDefault="000D7939">
      <w:pPr>
        <w:spacing w:after="0" w:line="240" w:lineRule="auto"/>
        <w:rPr>
          <w:rFonts w:ascii="Arial" w:hAnsi="Arial" w:cs="Arial"/>
        </w:rPr>
      </w:pPr>
      <w:r w:rsidRPr="000D7939">
        <w:rPr>
          <w:rFonts w:ascii="Arial" w:hAnsi="Arial" w:cs="Arial"/>
          <w:b/>
        </w:rPr>
        <w:t>Supplement S1</w:t>
      </w:r>
      <w:r w:rsidR="00376724">
        <w:rPr>
          <w:rFonts w:ascii="Arial" w:hAnsi="Arial" w:cs="Arial"/>
          <w:b/>
        </w:rPr>
        <w:t>9</w:t>
      </w:r>
      <w:r w:rsidRPr="000D7939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AF3B27">
        <w:rPr>
          <w:rFonts w:ascii="Arial" w:hAnsi="Arial" w:cs="Arial"/>
        </w:rPr>
        <w:t>S</w:t>
      </w:r>
      <w:r w:rsidR="00AF3B27" w:rsidRPr="00AF3B27">
        <w:rPr>
          <w:rFonts w:ascii="Arial" w:hAnsi="Arial" w:cs="Arial"/>
        </w:rPr>
        <w:t>ensitivity analysis restricted to full-text reports</w:t>
      </w:r>
      <w:r w:rsidR="009C2A53" w:rsidRPr="009C2A53">
        <w:rPr>
          <w:rFonts w:ascii="Arial" w:hAnsi="Arial" w:cs="Arial"/>
        </w:rPr>
        <w:t>.</w:t>
      </w:r>
    </w:p>
    <w:p w14:paraId="23368663" w14:textId="77777777" w:rsidR="004654D8" w:rsidRPr="00415DE7" w:rsidRDefault="004654D8">
      <w:pPr>
        <w:spacing w:after="0" w:line="240" w:lineRule="auto"/>
        <w:rPr>
          <w:rFonts w:ascii="Arial" w:eastAsia="Arial" w:hAnsi="Arial" w:cs="Arial"/>
        </w:rPr>
      </w:pPr>
    </w:p>
    <w:tbl>
      <w:tblPr>
        <w:tblStyle w:val="a"/>
        <w:tblW w:w="14390" w:type="dxa"/>
        <w:jc w:val="center"/>
        <w:tblInd w:w="0" w:type="dxa"/>
        <w:tblLook w:val="0400" w:firstRow="0" w:lastRow="0" w:firstColumn="0" w:lastColumn="0" w:noHBand="0" w:noVBand="1"/>
      </w:tblPr>
      <w:tblGrid>
        <w:gridCol w:w="2015"/>
        <w:gridCol w:w="2840"/>
        <w:gridCol w:w="1853"/>
        <w:gridCol w:w="2797"/>
        <w:gridCol w:w="2428"/>
        <w:gridCol w:w="2457"/>
      </w:tblGrid>
      <w:tr w:rsidR="00AF3B27" w14:paraId="27ADBDAF" w14:textId="3ED14E62" w:rsidTr="002718E7">
        <w:trPr>
          <w:cantSplit/>
          <w:tblHeader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DFD565" w14:textId="351D32D0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Modal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0A3691" w14:textId="13242ECA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Original evidence b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32A8821" w14:textId="6D5378EC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Full-text-only evidence b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DC3F54" w14:textId="26F41279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Any HO: original / sensitiv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30764D83" w14:textId="3F5945CC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Clinically relevant HO: original / sensitivit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7EB8E13C" w14:textId="5ED7718F" w:rsidR="00AF3B27" w:rsidRPr="00AF3B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  <w:r w:rsidRPr="00AF3B27">
              <w:rPr>
                <w:rFonts w:ascii="Arial" w:hAnsi="Arial" w:cs="Arial"/>
                <w:b/>
              </w:rPr>
              <w:t>Further intervention: original / sensitivity</w:t>
            </w:r>
          </w:p>
        </w:tc>
      </w:tr>
      <w:tr w:rsidR="00AF3B27" w14:paraId="7FAC91AD" w14:textId="15A5C09F" w:rsidTr="002718E7">
        <w:trPr>
          <w:cantSplit/>
          <w:trHeight w:val="444"/>
          <w:jc w:val="center"/>
        </w:trPr>
        <w:tc>
          <w:tcPr>
            <w:tcW w:w="0" w:type="auto"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8EFEF" w14:textId="62C32F49" w:rsidR="00AF3B27" w:rsidRPr="001059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CPM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96A42" w14:textId="31E73600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8 studies, 557 kne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D9A36F" w14:textId="7E53745E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6 studies, 546 kne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E35EE" w14:textId="4E9C4041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93/544 (17.1%) / 93/544 (17.1%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0797AB" w14:textId="2418075F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15/544 (2.8%) / 15/544 (2.8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2DB5720" w14:textId="48DF839B" w:rsidR="00AF3B27" w:rsidRPr="002D392D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16/544 (2.9%) / 16/544 (2.9%)</w:t>
            </w:r>
          </w:p>
        </w:tc>
      </w:tr>
      <w:tr w:rsidR="00AF3B27" w14:paraId="2C4917CB" w14:textId="03AA256B" w:rsidTr="002718E7">
        <w:trPr>
          <w:cantSplit/>
          <w:trHeight w:val="4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27AF1" w14:textId="487D77F2" w:rsidR="00AF3B27" w:rsidRPr="001059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Pharmacological prophylax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35C20" w14:textId="19A441B0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21 studies, 822 kn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57C5" w14:textId="2956ECB8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1F2BE" w14:textId="290CD04A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104/796 (13.1%) / 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DA48ED" w14:textId="5F53DF50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3/50 (6.0%) / unchan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A3597" w14:textId="2FAAD867" w:rsidR="00AF3B27" w:rsidRPr="002D392D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2/50 (4.0%) / unchanged</w:t>
            </w:r>
          </w:p>
        </w:tc>
      </w:tr>
      <w:tr w:rsidR="00AF3B27" w14:paraId="60594061" w14:textId="5296B2C7" w:rsidTr="002718E7">
        <w:trPr>
          <w:cantSplit/>
          <w:trHeight w:val="4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65326" w14:textId="5EB1E86E" w:rsidR="00AF3B27" w:rsidRPr="001059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Radi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0A1C9" w14:textId="1C4B51E9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18 studies, 47 analyzed kn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FE7B" w14:textId="4FF1FCB7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72B7" w14:textId="6365C2BE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2/24 (8.3%) / 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CC9006" w14:textId="08B1FB77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0/38 (0.0%) / unchan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55CB9" w14:textId="2F08AC65" w:rsidR="00AF3B27" w:rsidRPr="002D392D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0/38 (0.0%) / unchanged</w:t>
            </w:r>
          </w:p>
        </w:tc>
      </w:tr>
      <w:tr w:rsidR="00AF3B27" w14:paraId="12D814D7" w14:textId="37D31CA5" w:rsidTr="002718E7">
        <w:trPr>
          <w:cantSplit/>
          <w:trHeight w:val="4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F725B" w14:textId="40CFF57F" w:rsidR="00AF3B27" w:rsidRPr="001059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Surgical techniq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2D31D" w14:textId="68A2D37D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3 studies, 199 analyzed knees in the intervention grou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03C18" w14:textId="73545200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9F95F" w14:textId="5874FFAC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Not aggregated because of substantial heterogene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E0727A" w14:textId="492BB6E2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Not aggrega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AE19" w14:textId="2D13E467" w:rsidR="00AF3B27" w:rsidRPr="002D392D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Not aggregated</w:t>
            </w:r>
          </w:p>
        </w:tc>
      </w:tr>
      <w:tr w:rsidR="00AF3B27" w14:paraId="37555A5D" w14:textId="1D69CBDA" w:rsidTr="002718E7">
        <w:trPr>
          <w:cantSplit/>
          <w:trHeight w:val="44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DAD19" w14:textId="563F48FE" w:rsidR="00AF3B27" w:rsidRPr="00105927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Combination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69091" w14:textId="36820D69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14 studies, 20 kn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5549F" w14:textId="34093AFF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4E783" w14:textId="02A66DCA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0/11 (0.0%) / unchang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826873" w14:textId="1FC741B8" w:rsidR="00AF3B27" w:rsidRPr="009C2A53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0/15 (0.0%) / unchang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E2AB4" w14:textId="3A310304" w:rsidR="00AF3B27" w:rsidRPr="002D392D" w:rsidRDefault="00AF3B27" w:rsidP="00AF3B2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F3B27">
              <w:rPr>
                <w:rFonts w:ascii="Arial" w:hAnsi="Arial" w:cs="Arial"/>
              </w:rPr>
              <w:t>0/18 (0.0%) / unchanged</w:t>
            </w:r>
          </w:p>
        </w:tc>
      </w:tr>
    </w:tbl>
    <w:p w14:paraId="3A288F61" w14:textId="77777777" w:rsidR="009C2A53" w:rsidRDefault="009C2A53" w:rsidP="00991CBC">
      <w:pPr>
        <w:spacing w:after="0" w:line="240" w:lineRule="auto"/>
        <w:rPr>
          <w:rFonts w:ascii="Arial" w:hAnsi="Arial" w:cs="Arial"/>
        </w:rPr>
      </w:pPr>
    </w:p>
    <w:p w14:paraId="1E7F2A70" w14:textId="25CB344B" w:rsidR="004036BB" w:rsidRPr="00415DE7" w:rsidRDefault="00AF3B27" w:rsidP="00AF3B27">
      <w:pPr>
        <w:spacing w:after="0" w:line="240" w:lineRule="auto"/>
        <w:rPr>
          <w:rFonts w:ascii="Arial" w:hAnsi="Arial" w:cs="Arial"/>
        </w:rPr>
      </w:pPr>
      <w:r w:rsidRPr="00AF3B27">
        <w:rPr>
          <w:rFonts w:ascii="Arial" w:hAnsi="Arial" w:cs="Arial"/>
        </w:rPr>
        <w:t>Values represent crude reported event proportions based only on studies with extractable, population-specific numerators and denominators. Studies reporting only overall-cohort data were counted as reporting the outcome but did not contribute to the quantitative summary.</w:t>
      </w:r>
      <w:r>
        <w:rPr>
          <w:rFonts w:ascii="Arial" w:hAnsi="Arial" w:cs="Arial"/>
        </w:rPr>
        <w:t xml:space="preserve"> </w:t>
      </w:r>
      <w:r w:rsidRPr="00AF3B27">
        <w:rPr>
          <w:rFonts w:ascii="Arial" w:hAnsi="Arial" w:cs="Arial"/>
        </w:rPr>
        <w:t>The sensitivity analysis excluded abstract-only reports</w:t>
      </w:r>
      <w:r>
        <w:rPr>
          <w:rFonts w:ascii="Arial" w:hAnsi="Arial" w:cs="Arial"/>
        </w:rPr>
        <w:t>.</w:t>
      </w:r>
      <w:r w:rsidRPr="00AF3B27">
        <w:rPr>
          <w:rFonts w:ascii="Arial" w:hAnsi="Arial" w:cs="Arial"/>
        </w:rPr>
        <w:t xml:space="preserve"> Reported event proportions should not be compared directly across modalities because of substantial clinical and methodological heterogeneity.</w:t>
      </w:r>
    </w:p>
    <w:sectPr w:rsidR="004036BB" w:rsidRPr="00415DE7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257B7" w14:textId="77777777" w:rsidR="000408F4" w:rsidRDefault="000408F4" w:rsidP="00B82FBC">
      <w:pPr>
        <w:spacing w:after="0" w:line="240" w:lineRule="auto"/>
      </w:pPr>
      <w:r>
        <w:separator/>
      </w:r>
    </w:p>
  </w:endnote>
  <w:endnote w:type="continuationSeparator" w:id="0">
    <w:p w14:paraId="4DAA18B8" w14:textId="77777777" w:rsidR="000408F4" w:rsidRDefault="000408F4" w:rsidP="00B82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2AD49" w14:textId="77777777" w:rsidR="000408F4" w:rsidRDefault="000408F4" w:rsidP="00B82FBC">
      <w:pPr>
        <w:spacing w:after="0" w:line="240" w:lineRule="auto"/>
      </w:pPr>
      <w:r>
        <w:separator/>
      </w:r>
    </w:p>
  </w:footnote>
  <w:footnote w:type="continuationSeparator" w:id="0">
    <w:p w14:paraId="32789F49" w14:textId="77777777" w:rsidR="000408F4" w:rsidRDefault="000408F4" w:rsidP="00B82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73F12"/>
    <w:multiLevelType w:val="multilevel"/>
    <w:tmpl w:val="C24A32C2"/>
    <w:lvl w:ilvl="0">
      <w:start w:val="1"/>
      <w:numFmt w:val="decimal"/>
      <w:pStyle w:val="Aufzhlungszeiche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57029936">
    <w:abstractNumId w:val="0"/>
  </w:num>
  <w:num w:numId="2" w16cid:durableId="19719344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21300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21372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185161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817344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TrueTypeFonts/>
  <w:saveSubsetFont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ffrt2zfve57eef97xsw2ptddwxa2rrvtz&quot;&gt;Knie Volltext&lt;record-ids&gt;&lt;item&gt;15&lt;/item&gt;&lt;item&gt;36&lt;/item&gt;&lt;item&gt;44&lt;/item&gt;&lt;item&gt;48&lt;/item&gt;&lt;item&gt;55&lt;/item&gt;&lt;item&gt;56&lt;/item&gt;&lt;item&gt;63&lt;/item&gt;&lt;item&gt;65&lt;/item&gt;&lt;item&gt;67&lt;/item&gt;&lt;item&gt;68&lt;/item&gt;&lt;item&gt;69&lt;/item&gt;&lt;item&gt;77&lt;/item&gt;&lt;item&gt;86&lt;/item&gt;&lt;item&gt;88&lt;/item&gt;&lt;/record-ids&gt;&lt;/item&gt;&lt;/Libraries&gt;"/>
  </w:docVars>
  <w:rsids>
    <w:rsidRoot w:val="001B1E40"/>
    <w:rsid w:val="00002020"/>
    <w:rsid w:val="0000259D"/>
    <w:rsid w:val="00012021"/>
    <w:rsid w:val="00013AB5"/>
    <w:rsid w:val="00036A74"/>
    <w:rsid w:val="000408F4"/>
    <w:rsid w:val="00043C5B"/>
    <w:rsid w:val="00044B19"/>
    <w:rsid w:val="00051730"/>
    <w:rsid w:val="00053B09"/>
    <w:rsid w:val="0007538A"/>
    <w:rsid w:val="00077494"/>
    <w:rsid w:val="000A31A0"/>
    <w:rsid w:val="000C46AA"/>
    <w:rsid w:val="000D7939"/>
    <w:rsid w:val="000E65D1"/>
    <w:rsid w:val="00105F3D"/>
    <w:rsid w:val="00112F2F"/>
    <w:rsid w:val="00125E3D"/>
    <w:rsid w:val="001511CB"/>
    <w:rsid w:val="00161BE6"/>
    <w:rsid w:val="00163419"/>
    <w:rsid w:val="00195237"/>
    <w:rsid w:val="001B1E40"/>
    <w:rsid w:val="001D77D6"/>
    <w:rsid w:val="001E0EA4"/>
    <w:rsid w:val="001E2C7D"/>
    <w:rsid w:val="001F2A44"/>
    <w:rsid w:val="00212532"/>
    <w:rsid w:val="00214443"/>
    <w:rsid w:val="00223CEE"/>
    <w:rsid w:val="00242E61"/>
    <w:rsid w:val="002479F0"/>
    <w:rsid w:val="002539C2"/>
    <w:rsid w:val="002561F0"/>
    <w:rsid w:val="00274351"/>
    <w:rsid w:val="0028352F"/>
    <w:rsid w:val="00284873"/>
    <w:rsid w:val="002A15B8"/>
    <w:rsid w:val="002A6824"/>
    <w:rsid w:val="002A6F15"/>
    <w:rsid w:val="002C3D4B"/>
    <w:rsid w:val="002C4DDD"/>
    <w:rsid w:val="002D392D"/>
    <w:rsid w:val="002E18C6"/>
    <w:rsid w:val="00312CF7"/>
    <w:rsid w:val="003312A8"/>
    <w:rsid w:val="003429A0"/>
    <w:rsid w:val="00350D77"/>
    <w:rsid w:val="0035399D"/>
    <w:rsid w:val="00376724"/>
    <w:rsid w:val="00391FD0"/>
    <w:rsid w:val="0039715E"/>
    <w:rsid w:val="003C7043"/>
    <w:rsid w:val="003C7325"/>
    <w:rsid w:val="003D39AF"/>
    <w:rsid w:val="003D491A"/>
    <w:rsid w:val="003D6295"/>
    <w:rsid w:val="003E008C"/>
    <w:rsid w:val="003E0991"/>
    <w:rsid w:val="003E1707"/>
    <w:rsid w:val="00400757"/>
    <w:rsid w:val="004036BB"/>
    <w:rsid w:val="00405745"/>
    <w:rsid w:val="00405ECE"/>
    <w:rsid w:val="0041165F"/>
    <w:rsid w:val="004145B4"/>
    <w:rsid w:val="00415DE7"/>
    <w:rsid w:val="00417270"/>
    <w:rsid w:val="004435CC"/>
    <w:rsid w:val="00446624"/>
    <w:rsid w:val="00446B62"/>
    <w:rsid w:val="00463535"/>
    <w:rsid w:val="004654D8"/>
    <w:rsid w:val="004721F9"/>
    <w:rsid w:val="00472DDC"/>
    <w:rsid w:val="0048265C"/>
    <w:rsid w:val="00487A2F"/>
    <w:rsid w:val="00494526"/>
    <w:rsid w:val="004A2463"/>
    <w:rsid w:val="004A71AE"/>
    <w:rsid w:val="004B004D"/>
    <w:rsid w:val="004B0B87"/>
    <w:rsid w:val="004B2EB5"/>
    <w:rsid w:val="004D031F"/>
    <w:rsid w:val="0050117E"/>
    <w:rsid w:val="00502AC8"/>
    <w:rsid w:val="00507286"/>
    <w:rsid w:val="00540C7E"/>
    <w:rsid w:val="00547B61"/>
    <w:rsid w:val="00571FAB"/>
    <w:rsid w:val="0057696C"/>
    <w:rsid w:val="005D7E43"/>
    <w:rsid w:val="005E0A54"/>
    <w:rsid w:val="005F1A98"/>
    <w:rsid w:val="005F377B"/>
    <w:rsid w:val="00602042"/>
    <w:rsid w:val="00606192"/>
    <w:rsid w:val="00612A79"/>
    <w:rsid w:val="00634C64"/>
    <w:rsid w:val="006505C0"/>
    <w:rsid w:val="00655C1B"/>
    <w:rsid w:val="006633D9"/>
    <w:rsid w:val="00665D23"/>
    <w:rsid w:val="00670BDD"/>
    <w:rsid w:val="00671187"/>
    <w:rsid w:val="00684E24"/>
    <w:rsid w:val="0069293C"/>
    <w:rsid w:val="0069556C"/>
    <w:rsid w:val="006B7B28"/>
    <w:rsid w:val="006D3858"/>
    <w:rsid w:val="006D5677"/>
    <w:rsid w:val="006E569A"/>
    <w:rsid w:val="00717B12"/>
    <w:rsid w:val="00724377"/>
    <w:rsid w:val="0072470B"/>
    <w:rsid w:val="0074166A"/>
    <w:rsid w:val="007626FB"/>
    <w:rsid w:val="00776A3D"/>
    <w:rsid w:val="007A46DE"/>
    <w:rsid w:val="007B0750"/>
    <w:rsid w:val="007E639B"/>
    <w:rsid w:val="007E798C"/>
    <w:rsid w:val="008069A7"/>
    <w:rsid w:val="0085661C"/>
    <w:rsid w:val="008668F2"/>
    <w:rsid w:val="00876139"/>
    <w:rsid w:val="0089286A"/>
    <w:rsid w:val="00893AAE"/>
    <w:rsid w:val="00897D41"/>
    <w:rsid w:val="008A2E43"/>
    <w:rsid w:val="008A59AF"/>
    <w:rsid w:val="008B1FB5"/>
    <w:rsid w:val="008B2B3D"/>
    <w:rsid w:val="008B4CB0"/>
    <w:rsid w:val="008D0D30"/>
    <w:rsid w:val="008F18E4"/>
    <w:rsid w:val="00900604"/>
    <w:rsid w:val="00906845"/>
    <w:rsid w:val="00912CDE"/>
    <w:rsid w:val="009149F8"/>
    <w:rsid w:val="00924949"/>
    <w:rsid w:val="00931130"/>
    <w:rsid w:val="00950C25"/>
    <w:rsid w:val="00984BDE"/>
    <w:rsid w:val="00991CBC"/>
    <w:rsid w:val="00997862"/>
    <w:rsid w:val="00997BE1"/>
    <w:rsid w:val="009A0913"/>
    <w:rsid w:val="009A7105"/>
    <w:rsid w:val="009B6FC9"/>
    <w:rsid w:val="009C2A53"/>
    <w:rsid w:val="009C5817"/>
    <w:rsid w:val="009D4F99"/>
    <w:rsid w:val="00A01F25"/>
    <w:rsid w:val="00A03B66"/>
    <w:rsid w:val="00A06096"/>
    <w:rsid w:val="00A406DD"/>
    <w:rsid w:val="00A51216"/>
    <w:rsid w:val="00A73836"/>
    <w:rsid w:val="00A754FA"/>
    <w:rsid w:val="00A873A0"/>
    <w:rsid w:val="00A9503A"/>
    <w:rsid w:val="00AD1A79"/>
    <w:rsid w:val="00AD3E9E"/>
    <w:rsid w:val="00AF0C7B"/>
    <w:rsid w:val="00AF3B27"/>
    <w:rsid w:val="00AF67E3"/>
    <w:rsid w:val="00B00C97"/>
    <w:rsid w:val="00B35F11"/>
    <w:rsid w:val="00B442DE"/>
    <w:rsid w:val="00B475B3"/>
    <w:rsid w:val="00B50DE0"/>
    <w:rsid w:val="00B514A8"/>
    <w:rsid w:val="00B56E15"/>
    <w:rsid w:val="00B76472"/>
    <w:rsid w:val="00B82FBC"/>
    <w:rsid w:val="00BA6CAC"/>
    <w:rsid w:val="00BC7537"/>
    <w:rsid w:val="00BC7DDF"/>
    <w:rsid w:val="00C13B54"/>
    <w:rsid w:val="00C16F78"/>
    <w:rsid w:val="00C24C1E"/>
    <w:rsid w:val="00C4413B"/>
    <w:rsid w:val="00C567E8"/>
    <w:rsid w:val="00C57588"/>
    <w:rsid w:val="00C6024E"/>
    <w:rsid w:val="00C84E38"/>
    <w:rsid w:val="00CA5D83"/>
    <w:rsid w:val="00CB3A6A"/>
    <w:rsid w:val="00CF12FC"/>
    <w:rsid w:val="00CF2A1F"/>
    <w:rsid w:val="00D1291A"/>
    <w:rsid w:val="00D142E5"/>
    <w:rsid w:val="00D35049"/>
    <w:rsid w:val="00D4158B"/>
    <w:rsid w:val="00D47605"/>
    <w:rsid w:val="00D62133"/>
    <w:rsid w:val="00D732DA"/>
    <w:rsid w:val="00D752BE"/>
    <w:rsid w:val="00D76511"/>
    <w:rsid w:val="00D8053A"/>
    <w:rsid w:val="00D856D0"/>
    <w:rsid w:val="00D97BDC"/>
    <w:rsid w:val="00DA379B"/>
    <w:rsid w:val="00DB1053"/>
    <w:rsid w:val="00DC30E1"/>
    <w:rsid w:val="00DD44B1"/>
    <w:rsid w:val="00DD6F69"/>
    <w:rsid w:val="00DE2FE3"/>
    <w:rsid w:val="00DE624B"/>
    <w:rsid w:val="00DE73D1"/>
    <w:rsid w:val="00DF4808"/>
    <w:rsid w:val="00DF684A"/>
    <w:rsid w:val="00E07844"/>
    <w:rsid w:val="00E3484A"/>
    <w:rsid w:val="00E363B4"/>
    <w:rsid w:val="00E50802"/>
    <w:rsid w:val="00EA2E97"/>
    <w:rsid w:val="00EA5D4C"/>
    <w:rsid w:val="00EA6EAC"/>
    <w:rsid w:val="00EC5F94"/>
    <w:rsid w:val="00ED1B17"/>
    <w:rsid w:val="00ED738D"/>
    <w:rsid w:val="00EE6BEA"/>
    <w:rsid w:val="00F176E3"/>
    <w:rsid w:val="00F23CE6"/>
    <w:rsid w:val="00F30834"/>
    <w:rsid w:val="00F57CEE"/>
    <w:rsid w:val="00F65647"/>
    <w:rsid w:val="00F820E0"/>
    <w:rsid w:val="00F94958"/>
    <w:rsid w:val="00FA1D3F"/>
    <w:rsid w:val="00FA6520"/>
    <w:rsid w:val="00FB077B"/>
    <w:rsid w:val="00FC36EB"/>
    <w:rsid w:val="00FC7DEC"/>
    <w:rsid w:val="00FD4606"/>
    <w:rsid w:val="00FF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F633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18"/>
        <w:szCs w:val="18"/>
        <w:lang w:val="en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bCs/>
      <w:color w:val="366091"/>
      <w:sz w:val="28"/>
      <w:szCs w:val="2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bCs/>
      <w:color w:val="4F81BD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 w:cs="Calibri"/>
      <w:b/>
      <w:bCs/>
      <w:i/>
      <w:iCs/>
      <w:color w:val="4F81BD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 w:cs="Calibri"/>
      <w:i/>
      <w:iCs/>
      <w:color w:val="243F61"/>
    </w:rPr>
  </w:style>
  <w:style w:type="paragraph" w:styleId="berschrift7">
    <w:name w:val="heading 7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uiPriority w:val="10"/>
    <w:qFormat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paragraph" w:styleId="Kopfzeile">
    <w:name w:val="header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elZchn">
    <w:name w:val="Titel Zchn"/>
    <w:basedOn w:val="Absatz-Standardschriftart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UntertitelZchn">
    <w:name w:val="Untertitel Zchn"/>
    <w:basedOn w:val="Absatz-Standardschriftart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uiPriority w:val="34"/>
    <w:qFormat/>
    <w:rsid w:val="00FC693F"/>
    <w:pPr>
      <w:ind w:left="720"/>
      <w:contextualSpacing/>
    </w:pPr>
  </w:style>
  <w:style w:type="paragraph" w:styleId="Textkrper">
    <w:name w:val="Body Text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Aufzhlungszeichen3">
    <w:name w:val="List Bullet 3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ennummer">
    <w:name w:val="List Number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Listennummer2">
    <w:name w:val="List Number 2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ennummer3">
    <w:name w:val="List Number 3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enfortsetzung">
    <w:name w:val="List Continue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uiPriority w:val="39"/>
    <w:semiHidden/>
    <w:unhideWhenUsed/>
    <w:qFormat/>
    <w:rsid w:val="00FC693F"/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5363E"/>
    <w:rPr>
      <w:sz w:val="16"/>
      <w:szCs w:val="16"/>
    </w:rPr>
  </w:style>
  <w:style w:type="paragraph" w:styleId="Kommentartext">
    <w:name w:val="annotation text"/>
    <w:link w:val="KommentartextZchn"/>
    <w:uiPriority w:val="99"/>
    <w:semiHidden/>
    <w:unhideWhenUsed/>
    <w:rsid w:val="00B536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363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36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363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53E4C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53E4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BB7EEA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uiPriority w:val="11"/>
    <w:qFormat/>
    <w:rPr>
      <w:rFonts w:ascii="Calibri" w:eastAsia="Calibri" w:hAnsi="Calibri" w:cs="Calibri"/>
      <w:i/>
      <w:iCs/>
      <w:color w:val="4F81BD"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FF01A8"/>
    <w:pPr>
      <w:spacing w:after="0"/>
      <w:jc w:val="center"/>
    </w:pPr>
    <w:rPr>
      <w:rFonts w:ascii="Arial" w:hAnsi="Arial" w:cs="Arial"/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F01A8"/>
    <w:rPr>
      <w:rFonts w:ascii="Arial" w:hAnsi="Arial" w:cs="Arial"/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FF01A8"/>
    <w:pPr>
      <w:spacing w:line="240" w:lineRule="auto"/>
    </w:pPr>
    <w:rPr>
      <w:rFonts w:ascii="Arial" w:hAnsi="Arial" w:cs="Arial"/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F01A8"/>
    <w:rPr>
      <w:rFonts w:ascii="Arial" w:hAnsi="Arial" w:cs="Arial"/>
      <w:noProof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7-25T15:10:00Z</dcterms:created>
  <dcterms:modified xsi:type="dcterms:W3CDTF">2026-07-25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2b3427-cd8a-43ec-9da0-b0ee5afec104</vt:lpwstr>
  </property>
</Properties>
</file>